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330F" w:rsidRPr="00F02779" w:rsidRDefault="003C330F" w:rsidP="003C330F">
      <w:pPr>
        <w:spacing w:line="0" w:lineRule="atLeast"/>
        <w:jc w:val="left"/>
        <w:rPr>
          <w:rFonts w:ascii="Arial" w:hAnsi="Arial" w:cs="Arial"/>
          <w:b/>
          <w:color w:val="000000" w:themeColor="text1"/>
          <w:sz w:val="20"/>
          <w:szCs w:val="16"/>
        </w:rPr>
      </w:pPr>
      <w:r w:rsidRPr="00F02779">
        <w:rPr>
          <w:rFonts w:ascii="Arial" w:hAnsi="Arial" w:cs="Arial"/>
          <w:b/>
          <w:color w:val="000000" w:themeColor="text1"/>
          <w:sz w:val="20"/>
          <w:szCs w:val="16"/>
        </w:rPr>
        <w:t>Table S2</w:t>
      </w:r>
      <w:bookmarkStart w:id="0" w:name="_GoBack"/>
      <w:bookmarkEnd w:id="0"/>
      <w:r w:rsidRPr="00F02779">
        <w:rPr>
          <w:rFonts w:ascii="Arial" w:hAnsi="Arial" w:cs="Arial"/>
          <w:b/>
          <w:color w:val="000000" w:themeColor="text1"/>
          <w:sz w:val="20"/>
          <w:szCs w:val="16"/>
        </w:rPr>
        <w:t xml:space="preserve"> List of AAB strains us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4"/>
        <w:gridCol w:w="1573"/>
        <w:gridCol w:w="1560"/>
        <w:gridCol w:w="2121"/>
        <w:gridCol w:w="1416"/>
      </w:tblGrid>
      <w:tr w:rsidR="003C330F" w:rsidRPr="00F02779" w:rsidTr="00A03962">
        <w:trPr>
          <w:trHeight w:val="192"/>
        </w:trPr>
        <w:tc>
          <w:tcPr>
            <w:tcW w:w="1824" w:type="dxa"/>
          </w:tcPr>
          <w:p w:rsidR="003C330F" w:rsidRPr="00527EBC" w:rsidRDefault="003C330F" w:rsidP="00A03962">
            <w:pPr>
              <w:spacing w:line="0" w:lineRule="atLeas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527EB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Genus</w:t>
            </w:r>
          </w:p>
        </w:tc>
        <w:tc>
          <w:tcPr>
            <w:tcW w:w="1573" w:type="dxa"/>
          </w:tcPr>
          <w:p w:rsidR="003C330F" w:rsidRPr="00527EBC" w:rsidRDefault="003C330F" w:rsidP="00A03962">
            <w:pPr>
              <w:spacing w:line="0" w:lineRule="atLeas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527EB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pecies</w:t>
            </w:r>
          </w:p>
        </w:tc>
        <w:tc>
          <w:tcPr>
            <w:tcW w:w="1560" w:type="dxa"/>
          </w:tcPr>
          <w:p w:rsidR="003C330F" w:rsidRPr="00527EBC" w:rsidRDefault="003C330F" w:rsidP="00A03962">
            <w:pPr>
              <w:spacing w:line="0" w:lineRule="atLeas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527EB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ulture Collection No.</w:t>
            </w:r>
            <w:r w:rsidRPr="00813CE9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21" w:type="dxa"/>
          </w:tcPr>
          <w:p w:rsidR="003C330F" w:rsidRPr="00527EBC" w:rsidRDefault="003C330F" w:rsidP="00A03962">
            <w:pPr>
              <w:spacing w:line="0" w:lineRule="atLeas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color w:val="000000" w:themeColor="text1"/>
                <w:sz w:val="16"/>
                <w:szCs w:val="16"/>
              </w:rPr>
              <w:t>Isolatio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 source</w:t>
            </w:r>
            <w:r w:rsidRPr="00813CE9">
              <w:rPr>
                <w:rFonts w:ascii="Arial" w:hAnsi="Arial" w:cs="Arial" w:hint="eastAsia"/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6" w:type="dxa"/>
          </w:tcPr>
          <w:p w:rsidR="003C330F" w:rsidRPr="00F34F0D" w:rsidRDefault="003C330F" w:rsidP="00A03962">
            <w:pPr>
              <w:spacing w:line="0" w:lineRule="atLeas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C44E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Locality of Source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/ </w:t>
            </w:r>
            <w:r w:rsidRPr="00B27EF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ountry of Origin</w:t>
            </w:r>
            <w:r w:rsidRPr="00F34F0D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3C330F" w:rsidRPr="00F02779" w:rsidTr="00A03962">
        <w:trPr>
          <w:trHeight w:val="176"/>
        </w:trPr>
        <w:tc>
          <w:tcPr>
            <w:tcW w:w="1824" w:type="dxa"/>
            <w:vMerge w:val="restart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Acetobacter</w:t>
            </w:r>
          </w:p>
        </w:tc>
        <w:tc>
          <w:tcPr>
            <w:tcW w:w="1573" w:type="dxa"/>
            <w:vMerge w:val="restart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aceti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81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  <w:r w:rsidRPr="006B1A16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lm in fermentor of rice vinegar</w:t>
            </w:r>
          </w:p>
        </w:tc>
        <w:tc>
          <w:tcPr>
            <w:tcW w:w="1416" w:type="dxa"/>
          </w:tcPr>
          <w:p w:rsidR="003C330F" w:rsidRPr="006B1A16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A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chi / 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14818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</w:t>
            </w:r>
            <w:r w:rsidRPr="0043618B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lcohol turned to vinegar</w:t>
            </w:r>
          </w:p>
        </w:tc>
        <w:tc>
          <w:tcPr>
            <w:tcW w:w="1416" w:type="dxa"/>
          </w:tcPr>
          <w:p w:rsidR="003C330F" w:rsidRPr="0043618B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 3508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17475B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lcohol turned to vinegar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23747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23748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54F06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cerevisiae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 2324</w:t>
            </w:r>
          </w:p>
        </w:tc>
        <w:tc>
          <w:tcPr>
            <w:tcW w:w="2121" w:type="dxa"/>
          </w:tcPr>
          <w:p w:rsidR="003C330F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E4402B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cibinongensis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6605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  <w:r w:rsidRPr="00836592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ruit of mo</w:t>
            </w: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u</w:t>
            </w:r>
            <w:r w:rsidRPr="00836592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ntain soursop, </w:t>
            </w:r>
            <w:r w:rsidRPr="003649D4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Annona montanae</w:t>
            </w:r>
          </w:p>
        </w:tc>
        <w:tc>
          <w:tcPr>
            <w:tcW w:w="1416" w:type="dxa"/>
          </w:tcPr>
          <w:p w:rsidR="003C330F" w:rsidRPr="00836592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4402B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Bogor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</w:t>
            </w:r>
            <w:r w:rsidRPr="00E4402B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ndonesia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 w:val="restart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estunensis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13751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E4FAB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Cider, Bristol</w:t>
            </w:r>
          </w:p>
        </w:tc>
        <w:tc>
          <w:tcPr>
            <w:tcW w:w="1416" w:type="dxa"/>
          </w:tcPr>
          <w:p w:rsidR="003C330F" w:rsidRPr="00FE4FAB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- / </w:t>
            </w: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UK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23753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indonesiensis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16471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R</w:t>
            </w:r>
            <w:r w:rsidRPr="00E4402B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otten zirzak (fruit)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4402B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Bogor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</w:t>
            </w:r>
            <w:r w:rsidRPr="00E4402B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ndonesia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 w:val="restart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lovaniensis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48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3649D4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</w:pPr>
            <w:r w:rsidRPr="003649D4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Lilium auratum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- /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Japana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13753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S</w:t>
            </w:r>
            <w:r w:rsidRPr="00003E26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ewage on soil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003E26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Becquevoort / Belgium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orientalis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6606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C</w:t>
            </w:r>
            <w:r w:rsidRPr="00CA3824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anna flower, </w:t>
            </w:r>
            <w:r w:rsidRPr="003649D4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Canna hybrida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4402B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Bogor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</w:t>
            </w:r>
            <w:r w:rsidRPr="00E4402B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ndonesia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 w:val="restart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orleanensis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170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F6907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Manufacture of vinegar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D66D0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D66D0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96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D66D0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D66D0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Film in fermentor of rice vinegar</w:t>
            </w:r>
          </w:p>
        </w:tc>
        <w:tc>
          <w:tcPr>
            <w:tcW w:w="1416" w:type="dxa"/>
          </w:tcPr>
          <w:p w:rsidR="003C330F" w:rsidRPr="00FD66D0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D66D0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A</w:t>
            </w:r>
            <w:r w:rsidRPr="00FD66D0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chi / 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D66D0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D66D0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13752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D66D0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D66D0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Beer</w:t>
            </w:r>
          </w:p>
        </w:tc>
        <w:tc>
          <w:tcPr>
            <w:tcW w:w="1416" w:type="dxa"/>
          </w:tcPr>
          <w:p w:rsidR="003C330F" w:rsidRPr="00FD66D0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D66D0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- / Belgium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D66D0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D66D0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6033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D66D0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D66D0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Beer</w:t>
            </w:r>
          </w:p>
        </w:tc>
        <w:tc>
          <w:tcPr>
            <w:tcW w:w="1416" w:type="dxa"/>
          </w:tcPr>
          <w:p w:rsidR="003C330F" w:rsidRPr="00FD66D0" w:rsidRDefault="003C330F" w:rsidP="00A03962">
            <w:pPr>
              <w:spacing w:line="0" w:lineRule="atLeas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D66D0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- / Netherlands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D66D0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D66D0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6438</w:t>
            </w:r>
          </w:p>
        </w:tc>
        <w:tc>
          <w:tcPr>
            <w:tcW w:w="2121" w:type="dxa"/>
          </w:tcPr>
          <w:p w:rsidR="003C330F" w:rsidRPr="00FD66D0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D66D0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Manufacture of vinegar</w:t>
            </w:r>
          </w:p>
        </w:tc>
        <w:tc>
          <w:tcPr>
            <w:tcW w:w="1416" w:type="dxa"/>
          </w:tcPr>
          <w:p w:rsidR="003C330F" w:rsidRPr="00FD66D0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D66D0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FD66D0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 w:val="restart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pasteurianus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188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191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1D6A94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Beer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1D6A94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- / Netherlands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22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79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S</w:t>
            </w:r>
            <w:r w:rsidRPr="00F15CBB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oiled wine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J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80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S</w:t>
            </w:r>
            <w:r w:rsidRPr="00F15CBB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oiled wine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J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83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8357B6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Film in fermentor of rice vinegar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A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chi / 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84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8357B6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Vinegar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99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26269E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Spoiled beer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26269E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Osaka / 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5909E2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5909E2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BRC</w:t>
            </w:r>
            <w:r w:rsidRPr="005909E2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5909E2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09446</w:t>
            </w:r>
          </w:p>
        </w:tc>
        <w:tc>
          <w:tcPr>
            <w:tcW w:w="2121" w:type="dxa"/>
          </w:tcPr>
          <w:p w:rsidR="003C330F" w:rsidRPr="0026269E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Vinegar fermento</w:t>
            </w:r>
            <w:r w:rsidRPr="00BA5498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r</w:t>
            </w:r>
          </w:p>
        </w:tc>
        <w:tc>
          <w:tcPr>
            <w:tcW w:w="1416" w:type="dxa"/>
          </w:tcPr>
          <w:p w:rsidR="003C330F" w:rsidRPr="0026269E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J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AM 1804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AM 1807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AM 1826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9322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9323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9325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9432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12873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12877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12879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2E368C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Top fermentation storage beer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23650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4682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Turbid beer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23752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23754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23757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23758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23759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23760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23761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23764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33445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4682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Fermented beverages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CIB 8894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2C393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Beer (ale) in storage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2C393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Toronto / Canada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peroxydans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12874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0C533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itch water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0C533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elft / Netherlands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pomorum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 11825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37F1D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ndustrial cider vinegar fermentation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DD7F96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Southern Germany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Germany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syzygii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16604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37F1D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Fruit of Malay rose apple, </w:t>
            </w:r>
            <w:r w:rsidRPr="003649D4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lastRenderedPageBreak/>
              <w:t>Syzygium malaccense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4402B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Bogor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</w:t>
            </w:r>
            <w:r w:rsidRPr="00E4402B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Indonesia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tropicalis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16470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D0ACB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Coconut juice, </w:t>
            </w:r>
            <w:r w:rsidRPr="003649D4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Coccos nucifera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D0ACB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Yogyakarta / Indonesia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 w:val="restart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Cs/>
                <w:color w:val="000000" w:themeColor="text1"/>
                <w:kern w:val="0"/>
                <w:sz w:val="16"/>
                <w:szCs w:val="16"/>
              </w:rPr>
              <w:t>sp.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97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7B60E2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Vinegar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Kobe / Ja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98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7B60E2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Vinegar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Kobe / Ja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8303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21409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37166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lant-derived foodstuff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C0F8C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FC0F8C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21</w:t>
            </w:r>
            <w:r w:rsidRPr="00FC0F8C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76</w:t>
            </w:r>
            <w:r w:rsidRPr="00FC0F8C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2121" w:type="dxa"/>
          </w:tcPr>
          <w:p w:rsidR="003C330F" w:rsidRPr="00FC0F8C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C0F8C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FC0F8C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21761</w:t>
            </w:r>
          </w:p>
        </w:tc>
        <w:tc>
          <w:tcPr>
            <w:tcW w:w="2121" w:type="dxa"/>
          </w:tcPr>
          <w:p w:rsidR="003C330F" w:rsidRPr="00FC0F8C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21762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35002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0F538D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Fermented tea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3C330F" w:rsidRPr="00F02779" w:rsidTr="00A03962">
        <w:tc>
          <w:tcPr>
            <w:tcW w:w="1824" w:type="dxa"/>
            <w:vMerge w:val="restart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Komagataeibacter</w:t>
            </w:r>
          </w:p>
        </w:tc>
        <w:tc>
          <w:tcPr>
            <w:tcW w:w="1573" w:type="dxa"/>
            <w:vMerge w:val="restart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europaeus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61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15413F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Fruit, </w:t>
            </w:r>
            <w:r w:rsidRPr="003649D4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Myrica rubra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15413F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ishinomiya / 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 6160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A37316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Submerged culture vinegar generator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A37316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Esslingen / Germany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 w:val="restart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hansenii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14816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313115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Local vinegar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313115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Jerusalem / Israel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14817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313115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Local vinegar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313115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Jerusalem / Israel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14820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313115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Local vinegar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313115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Jerusalem / Israel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 11804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F4AE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Tea fungus beverage (Komucha)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-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/ </w:t>
            </w:r>
            <w:r w:rsidRPr="00844508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Switzerland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6B5E1B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5E1B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10821</w:t>
            </w:r>
          </w:p>
        </w:tc>
        <w:tc>
          <w:tcPr>
            <w:tcW w:w="2121" w:type="dxa"/>
          </w:tcPr>
          <w:p w:rsidR="003C330F" w:rsidRPr="006B5E1B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5E1B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6B5E1B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5E1B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6B5E1B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B5E1B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53582</w:t>
            </w:r>
          </w:p>
        </w:tc>
        <w:tc>
          <w:tcPr>
            <w:tcW w:w="2121" w:type="dxa"/>
          </w:tcPr>
          <w:p w:rsidR="003C330F" w:rsidRPr="006B5E1B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5E1B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Sugarcane exudate</w:t>
            </w:r>
          </w:p>
        </w:tc>
        <w:tc>
          <w:tcPr>
            <w:tcW w:w="1416" w:type="dxa"/>
          </w:tcPr>
          <w:p w:rsidR="003C330F" w:rsidRPr="006B5E1B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5E1B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maltaceti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14815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4F4AEA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67C7B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Malt vinegar brewery acetifiers</w:t>
            </w:r>
          </w:p>
        </w:tc>
        <w:tc>
          <w:tcPr>
            <w:tcW w:w="1416" w:type="dxa"/>
          </w:tcPr>
          <w:p w:rsidR="003C330F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medellinensis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88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67C7B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Vineger</w:t>
            </w:r>
          </w:p>
        </w:tc>
        <w:tc>
          <w:tcPr>
            <w:tcW w:w="1416" w:type="dxa"/>
          </w:tcPr>
          <w:p w:rsidR="003C330F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-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oboediens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14822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 w:val="restart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xylinus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13693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-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13772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B77CC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Film in fermentor of vinegar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-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13773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797745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Film in fermentor of vinegar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-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15237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B62A81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Mountains ash berries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-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492CA5" w:rsidRDefault="003C330F" w:rsidP="00A03962">
            <w:pPr>
              <w:spacing w:line="0" w:lineRule="atLeast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492CA5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10245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92CA5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92CA5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492CA5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12878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92CA5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Vinegar</w:t>
            </w:r>
          </w:p>
        </w:tc>
        <w:tc>
          <w:tcPr>
            <w:tcW w:w="1416" w:type="dxa"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92CA5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492CA5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14851</w:t>
            </w:r>
          </w:p>
        </w:tc>
        <w:tc>
          <w:tcPr>
            <w:tcW w:w="2121" w:type="dxa"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92CA5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92CA5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492CA5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23766</w:t>
            </w:r>
          </w:p>
        </w:tc>
        <w:tc>
          <w:tcPr>
            <w:tcW w:w="2121" w:type="dxa"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92CA5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92CA5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492CA5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31174</w:t>
            </w:r>
          </w:p>
        </w:tc>
        <w:tc>
          <w:tcPr>
            <w:tcW w:w="2121" w:type="dxa"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92CA5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92CA5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492CA5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53263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92CA5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92CA5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492CA5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53264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92CA5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92CA5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492CA5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53524</w:t>
            </w:r>
          </w:p>
        </w:tc>
        <w:tc>
          <w:tcPr>
            <w:tcW w:w="2121" w:type="dxa"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92CA5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92CA5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492CA5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53749</w:t>
            </w:r>
          </w:p>
        </w:tc>
        <w:tc>
          <w:tcPr>
            <w:tcW w:w="2121" w:type="dxa"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92CA5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92CA5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  <w:tcBorders>
              <w:bottom w:val="single" w:sz="4" w:space="0" w:color="auto"/>
            </w:tcBorders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  <w:tcBorders>
              <w:bottom w:val="single" w:sz="4" w:space="0" w:color="auto"/>
            </w:tcBorders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492CA5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53750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92CA5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492CA5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92CA5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Gluconacetobacter</w:t>
            </w:r>
          </w:p>
        </w:tc>
        <w:tc>
          <w:tcPr>
            <w:tcW w:w="15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diazotrophicu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49037*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F1A9C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Sugarcane roots</w:t>
            </w:r>
          </w:p>
        </w:tc>
        <w:tc>
          <w:tcPr>
            <w:tcW w:w="1416" w:type="dxa"/>
            <w:tcBorders>
              <w:left w:val="single" w:sz="4" w:space="0" w:color="auto"/>
            </w:tcBorders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6840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lagoas / Brazil</w:t>
            </w:r>
          </w:p>
        </w:tc>
      </w:tr>
      <w:tr w:rsidR="003C330F" w:rsidRPr="00F02779" w:rsidTr="00A03962">
        <w:tc>
          <w:tcPr>
            <w:tcW w:w="18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49038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F1A9C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Sugarcane</w:t>
            </w:r>
          </w:p>
        </w:tc>
        <w:tc>
          <w:tcPr>
            <w:tcW w:w="1416" w:type="dxa"/>
            <w:tcBorders>
              <w:left w:val="single" w:sz="4" w:space="0" w:color="auto"/>
            </w:tcBorders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041176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arnambuco / Brazil</w:t>
            </w:r>
          </w:p>
        </w:tc>
      </w:tr>
      <w:tr w:rsidR="003C330F" w:rsidRPr="00F02779" w:rsidTr="00A03962">
        <w:tc>
          <w:tcPr>
            <w:tcW w:w="1824" w:type="dxa"/>
            <w:vMerge/>
            <w:tcBorders>
              <w:top w:val="single" w:sz="4" w:space="0" w:color="auto"/>
            </w:tcBorders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single" w:sz="4" w:space="0" w:color="auto"/>
            </w:tcBorders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frateurii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51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775128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Flower, </w:t>
            </w:r>
            <w:r w:rsidRPr="003649D4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Dahlia</w:t>
            </w:r>
            <w:r w:rsidRPr="00775128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Kyoto / Jap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 w:val="restart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liquefaciens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12388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C24C7E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Dried persimmon, </w:t>
            </w:r>
            <w:r w:rsidRPr="003649D4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Diospyros</w:t>
            </w:r>
            <w:r w:rsidRPr="00C24C7E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-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/ 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AM 1835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Fruit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-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/ 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23751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57236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oxydans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44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sacchari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 12717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  <w:r w:rsidRPr="00E80101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ealy bug from sugar cane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A713FF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Queensland / Australia</w:t>
            </w:r>
          </w:p>
        </w:tc>
      </w:tr>
      <w:tr w:rsidR="003C330F" w:rsidRPr="00F02779" w:rsidTr="00A03962">
        <w:tc>
          <w:tcPr>
            <w:tcW w:w="1824" w:type="dxa"/>
            <w:vMerge w:val="restart"/>
            <w:tcBorders>
              <w:right w:val="single" w:sz="4" w:space="0" w:color="auto"/>
            </w:tcBorders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Gluconobacter</w:t>
            </w:r>
          </w:p>
        </w:tc>
        <w:tc>
          <w:tcPr>
            <w:tcW w:w="15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albidu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50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30F" w:rsidRPr="00B876E0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</w:pPr>
            <w:r w:rsidRPr="00B876E0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Dahlia coccinea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  <w:tcBorders>
              <w:right w:val="single" w:sz="4" w:space="0" w:color="auto"/>
            </w:tcBorders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73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  <w:r w:rsidRPr="00E06511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ruit, </w:t>
            </w:r>
            <w:r w:rsidRPr="00E15990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Myrica rubra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ishino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miya / 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 w:val="restart"/>
            <w:tcBorders>
              <w:top w:val="single" w:sz="4" w:space="0" w:color="auto"/>
            </w:tcBorders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cerinu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67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C</w:t>
            </w:r>
            <w:r w:rsidRPr="00C80150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herry, </w:t>
            </w:r>
            <w:r w:rsidRPr="00722EA6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Prunus</w:t>
            </w:r>
            <w:r w:rsidRPr="00C80150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Osak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 / 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74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  <w:r w:rsidRPr="00E06511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ruit, </w:t>
            </w:r>
            <w:r w:rsidRPr="007C34E3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Myrica rubra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ishino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miya / 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75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  <w:r w:rsidRPr="00CC0FD8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lower, </w:t>
            </w:r>
            <w:r w:rsidRPr="00E15990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Rheum undulatum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Kyoto /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76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  <w:r w:rsidRPr="00CC0FD8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lower, </w:t>
            </w:r>
            <w:r w:rsidRPr="00E15990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Rheum undulatum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Kyoto /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AM 1832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- /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15179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- /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23775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- /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23777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- /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43781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40FE2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ineapple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40FE2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Hawaii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USA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 w:val="restart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frateurii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53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557A1C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Flower, </w:t>
            </w:r>
            <w:r w:rsidRPr="00E15990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Dahlia</w:t>
            </w:r>
            <w:r w:rsidRPr="00557A1C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Kyoto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62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3C0C73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Strawberry, </w:t>
            </w:r>
            <w:r w:rsidRPr="00047040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Fragaria ananassa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Osaka /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64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3C0C73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Strawberry, </w:t>
            </w:r>
            <w:r w:rsidRPr="00047040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Fragaria ananassa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Osaka /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65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3C0C73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Strawberry, </w:t>
            </w:r>
            <w:r w:rsidRPr="00047040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Fragaria ananassa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Osaka /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68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C</w:t>
            </w:r>
            <w:r w:rsidRPr="009D1EFD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herry, </w:t>
            </w:r>
            <w:r w:rsidRPr="00146D3B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Prunus</w:t>
            </w:r>
            <w:r w:rsidRPr="009D1EFD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Osaka /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70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C</w:t>
            </w:r>
            <w:r w:rsidRPr="009D1EFD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herry, </w:t>
            </w:r>
            <w:r w:rsidRPr="00146D3B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Prunus</w:t>
            </w:r>
            <w:r w:rsidRPr="009D1EFD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Osaka /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85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882B9E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Fruit, </w:t>
            </w:r>
            <w:r w:rsidRPr="00533873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Eriobotrya japonica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Osaka /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86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882B9E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Fruit, </w:t>
            </w:r>
            <w:r w:rsidRPr="00533873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Eriobotrya japonica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Osaka /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90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161E1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Persimmons, </w:t>
            </w:r>
            <w:r w:rsidRPr="00161E1A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Diospyros</w:t>
            </w:r>
            <w:r w:rsidRPr="00161E1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Osaka /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785486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ATCC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9324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785486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15178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AM 1815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 w:val="restart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japonicus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60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  <w:r w:rsidRPr="00E06511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ruit, </w:t>
            </w:r>
            <w:r w:rsidRPr="007C34E3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Myrica rubra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ishino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miya / 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63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3C0C73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Strawberry, </w:t>
            </w:r>
            <w:r w:rsidRPr="00047040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Fragaria ananassa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Osaka /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69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C</w:t>
            </w:r>
            <w:r w:rsidRPr="009D1EFD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herry, </w:t>
            </w:r>
            <w:r w:rsidRPr="00146D3B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Prunus</w:t>
            </w:r>
            <w:r w:rsidRPr="009D1EFD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Osaka /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71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  <w:r w:rsidRPr="00E06511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ruit, </w:t>
            </w:r>
            <w:r w:rsidRPr="007C34E3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Myrica rubra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ishino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miya / 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72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  <w:r w:rsidRPr="00E06511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ruit, </w:t>
            </w:r>
            <w:r w:rsidRPr="007C34E3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Myrica rubra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ishino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miya / 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15180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kondonii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66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3C0C73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Strawberry, </w:t>
            </w:r>
            <w:r w:rsidRPr="00047040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Fragaria ananassa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Osaka /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 w:val="restart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oxydans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130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189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Vinegar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87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740B4D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Flower, </w:t>
            </w:r>
            <w:r w:rsidRPr="00740B4D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Liatris scariosa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Kyoto / 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92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94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137097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Dried persimmons, </w:t>
            </w:r>
            <w:r w:rsidRPr="00127152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Diospyros</w:t>
            </w:r>
            <w:r w:rsidRPr="00137097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Osaka /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462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12528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14819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Beer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AM 1813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AM 1838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A75A5E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Probably </w:t>
            </w:r>
            <w:r w:rsidRPr="00E15990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Diospyros</w:t>
            </w:r>
            <w:r w:rsidRPr="00A75A5E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Tokyo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/ 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AM 1839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Cs/>
                <w:color w:val="000000" w:themeColor="text1"/>
                <w:kern w:val="0"/>
                <w:sz w:val="16"/>
                <w:szCs w:val="16"/>
              </w:rPr>
              <w:t>IAM 12138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621H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8147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9433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0B20CD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Vinegar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9844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9937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11894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11895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15163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19357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Fermented beverages, </w:t>
            </w:r>
            <w:r w:rsidRPr="00CE1ADE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beer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23651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CE1ADE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Cider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23652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23755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23771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23772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CE1ADE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Beer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23776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33447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CE1ADE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Fermented beverages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33448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CE1ADE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mstel beer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CE1ADE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elft / Netherlands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sphaericus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12467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Grape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-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/ 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 w:val="restart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thailandicus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172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25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54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S</w:t>
            </w:r>
            <w:r w:rsidRPr="005C1157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trawberry, </w:t>
            </w:r>
            <w:r w:rsidRPr="006E26D0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Fragaria chilonensis var. ananassa</w:t>
            </w:r>
          </w:p>
        </w:tc>
        <w:tc>
          <w:tcPr>
            <w:tcW w:w="1416" w:type="dxa"/>
          </w:tcPr>
          <w:p w:rsidR="003C330F" w:rsidRPr="005C1157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Osaka / 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55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S</w:t>
            </w:r>
            <w:r w:rsidRPr="005C1157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trawberry, </w:t>
            </w:r>
            <w:r w:rsidRPr="006E26D0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Fragaria chilonensis var. ananassa</w:t>
            </w:r>
          </w:p>
        </w:tc>
        <w:tc>
          <w:tcPr>
            <w:tcW w:w="1416" w:type="dxa"/>
          </w:tcPr>
          <w:p w:rsidR="003C330F" w:rsidRPr="005C1157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Osaka / 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57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D22D8B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Fruit, </w:t>
            </w:r>
            <w:r w:rsidRPr="005B226C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Prunus tomentosa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Osaka / 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58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D22D8B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Fruit, </w:t>
            </w:r>
            <w:r w:rsidRPr="005B226C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Prunus tomentosa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Osaka / 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89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36F5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Persimmons, </w:t>
            </w:r>
            <w:r w:rsidRPr="00936F5A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Diospyros</w:t>
            </w:r>
            <w:r w:rsidRPr="00936F5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Osaka / 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91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36F5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Persimmons, </w:t>
            </w:r>
            <w:r w:rsidRPr="00936F5A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Diospyros</w:t>
            </w:r>
            <w:r w:rsidRPr="00936F5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Osaka / Japan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3259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1941C4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Flower of dahlia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 w:val="restart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Cs/>
                <w:color w:val="000000" w:themeColor="text1"/>
                <w:kern w:val="0"/>
                <w:sz w:val="16"/>
                <w:szCs w:val="16"/>
              </w:rPr>
              <w:t>sp.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AM 1827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Cs/>
                <w:color w:val="000000" w:themeColor="text1"/>
                <w:kern w:val="0"/>
                <w:sz w:val="16"/>
                <w:szCs w:val="16"/>
              </w:rPr>
              <w:t>IAM 12139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15164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 w:val="restart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Acidomonas</w:t>
            </w:r>
          </w:p>
        </w:tc>
        <w:tc>
          <w:tcPr>
            <w:tcW w:w="1573" w:type="dxa"/>
            <w:vMerge w:val="restart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methanolica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JCM 6891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595A35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Methanol fermentation with </w:t>
            </w:r>
            <w:r w:rsidRPr="001C672C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Candida</w:t>
            </w:r>
            <w:r w:rsidRPr="00595A35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sp. (not sterile)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595A35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Leipzig / Germany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TCC 43582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DC315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itch sludge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DC315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East Germany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/ Germany</w:t>
            </w:r>
          </w:p>
        </w:tc>
      </w:tr>
      <w:tr w:rsidR="003C330F" w:rsidRPr="00F02779" w:rsidTr="00A03962">
        <w:tc>
          <w:tcPr>
            <w:tcW w:w="1824" w:type="dxa"/>
            <w:vMerge w:val="restart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Ameyamaea</w:t>
            </w:r>
          </w:p>
        </w:tc>
        <w:tc>
          <w:tcPr>
            <w:tcW w:w="1573" w:type="dxa"/>
            <w:vMerge w:val="restart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chiangmaiensis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103196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AD15F3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Flower of red ginger, </w:t>
            </w:r>
            <w:r w:rsidRPr="00B836E4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Alpinia purpurea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AD15F3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Chaing Mai / Thailand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16594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AE2704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Flower of orchid, </w:t>
            </w:r>
            <w:r w:rsidRPr="00D5364C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Bauhinia purpurea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AE2704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Bogor / Indonesia</w:t>
            </w:r>
          </w:p>
        </w:tc>
      </w:tr>
      <w:tr w:rsidR="003C330F" w:rsidRPr="00F02779" w:rsidTr="00A03962">
        <w:tc>
          <w:tcPr>
            <w:tcW w:w="1824" w:type="dxa"/>
            <w:vMerge w:val="restart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Asaia</w:t>
            </w:r>
          </w:p>
        </w:tc>
        <w:tc>
          <w:tcPr>
            <w:tcW w:w="1573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bogorensis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RIC 311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73" w:type="dxa"/>
            <w:vMerge w:val="restart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siamensis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NBRC </w:t>
            </w:r>
            <w:r w:rsidRPr="00926F80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6457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1F93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Flower of crown flower, </w:t>
            </w:r>
            <w:r w:rsidRPr="00237B7A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Calotropis gigantea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1F93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Bangkok / Thailand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RIC 323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Frateuria</w:t>
            </w:r>
          </w:p>
        </w:tc>
        <w:tc>
          <w:tcPr>
            <w:tcW w:w="1573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aurantia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13332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5712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Fruit of raspberry, </w:t>
            </w:r>
            <w:r w:rsidRPr="00237B7A">
              <w:rPr>
                <w:rFonts w:ascii="Arial" w:eastAsia="ＭＳ Ｐゴシック" w:hAnsi="Arial" w:cs="Arial"/>
                <w:i/>
                <w:color w:val="000000" w:themeColor="text1"/>
                <w:kern w:val="0"/>
                <w:sz w:val="16"/>
                <w:szCs w:val="16"/>
              </w:rPr>
              <w:t>Rubus cuneifolius</w:t>
            </w:r>
          </w:p>
        </w:tc>
        <w:tc>
          <w:tcPr>
            <w:tcW w:w="1416" w:type="dxa"/>
          </w:tcPr>
          <w:p w:rsidR="003C330F" w:rsidRPr="00EB5712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- / Japan</w:t>
            </w:r>
          </w:p>
        </w:tc>
      </w:tr>
      <w:tr w:rsidR="003C330F" w:rsidRPr="00F02779" w:rsidTr="00A03962">
        <w:tc>
          <w:tcPr>
            <w:tcW w:w="1824" w:type="dxa"/>
            <w:vMerge w:val="restart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Kozakia</w:t>
            </w:r>
          </w:p>
        </w:tc>
        <w:tc>
          <w:tcPr>
            <w:tcW w:w="1573" w:type="dxa"/>
            <w:vMerge w:val="restart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baliensis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RIC 485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RIC 487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73" w:type="dxa"/>
            <w:vMerge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RIC 488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- / -</w:t>
            </w:r>
          </w:p>
        </w:tc>
      </w:tr>
      <w:tr w:rsidR="003C330F" w:rsidRPr="00F02779" w:rsidTr="00A03962">
        <w:tc>
          <w:tcPr>
            <w:tcW w:w="1824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Neoasaia</w:t>
            </w:r>
          </w:p>
        </w:tc>
        <w:tc>
          <w:tcPr>
            <w:tcW w:w="1573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chiangmaiensis</w:t>
            </w:r>
          </w:p>
        </w:tc>
        <w:tc>
          <w:tcPr>
            <w:tcW w:w="1560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F02779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BRC 101099</w:t>
            </w:r>
          </w:p>
        </w:tc>
        <w:tc>
          <w:tcPr>
            <w:tcW w:w="2121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803E45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Flower, Alpinia purpurata</w:t>
            </w:r>
          </w:p>
        </w:tc>
        <w:tc>
          <w:tcPr>
            <w:tcW w:w="1416" w:type="dxa"/>
          </w:tcPr>
          <w:p w:rsidR="003C330F" w:rsidRPr="00F02779" w:rsidRDefault="003C330F" w:rsidP="00A03962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803E45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Chaing-Mai / Thailand</w:t>
            </w:r>
          </w:p>
        </w:tc>
      </w:tr>
    </w:tbl>
    <w:p w:rsidR="003C330F" w:rsidRDefault="003C330F" w:rsidP="003C330F">
      <w:pPr>
        <w:rPr>
          <w:rFonts w:ascii="Arial" w:hAnsi="Arial" w:cs="Arial"/>
          <w:color w:val="000000" w:themeColor="text1"/>
          <w:sz w:val="16"/>
          <w:szCs w:val="21"/>
        </w:rPr>
      </w:pPr>
      <w:r>
        <w:rPr>
          <w:rFonts w:ascii="Arial" w:hAnsi="Arial" w:cs="Arial"/>
          <w:bCs/>
          <w:color w:val="000000" w:themeColor="text1"/>
          <w:sz w:val="16"/>
          <w:szCs w:val="20"/>
          <w:vertAlign w:val="superscript"/>
        </w:rPr>
        <w:t>a</w:t>
      </w:r>
      <w:r>
        <w:rPr>
          <w:rFonts w:ascii="Arial" w:hAnsi="Arial" w:cs="Arial"/>
          <w:bCs/>
          <w:color w:val="000000" w:themeColor="text1"/>
          <w:sz w:val="16"/>
          <w:szCs w:val="20"/>
        </w:rPr>
        <w:t xml:space="preserve"> </w:t>
      </w:r>
      <w:r>
        <w:rPr>
          <w:rFonts w:ascii="Arial" w:hAnsi="Arial" w:cs="Arial"/>
          <w:bCs/>
          <w:color w:val="000000" w:themeColor="text1"/>
          <w:kern w:val="0"/>
          <w:sz w:val="16"/>
          <w:szCs w:val="16"/>
        </w:rPr>
        <w:t>Asterisks indicate the bacteria tested as a host for p2096int vector</w:t>
      </w:r>
      <w:r>
        <w:rPr>
          <w:rFonts w:ascii="Arial" w:hAnsi="Arial" w:cs="Arial"/>
          <w:bCs/>
          <w:color w:val="000000" w:themeColor="text1"/>
          <w:sz w:val="16"/>
          <w:szCs w:val="20"/>
        </w:rPr>
        <w:t xml:space="preserve">. </w:t>
      </w:r>
      <w:r>
        <w:rPr>
          <w:rFonts w:ascii="Arial" w:hAnsi="Arial" w:cs="Arial"/>
          <w:bCs/>
          <w:color w:val="000000" w:themeColor="text1"/>
          <w:sz w:val="16"/>
          <w:szCs w:val="20"/>
          <w:vertAlign w:val="superscript"/>
        </w:rPr>
        <w:t>b</w:t>
      </w:r>
      <w:r>
        <w:rPr>
          <w:rFonts w:ascii="Arial" w:hAnsi="Arial" w:cs="Arial"/>
          <w:bCs/>
          <w:color w:val="000000" w:themeColor="text1"/>
          <w:sz w:val="16"/>
          <w:szCs w:val="20"/>
        </w:rPr>
        <w:t xml:space="preserve"> </w:t>
      </w:r>
      <w:r>
        <w:rPr>
          <w:rFonts w:ascii="Arial" w:hAnsi="Arial" w:cs="Arial"/>
          <w:bCs/>
          <w:color w:val="000000" w:themeColor="text1"/>
          <w:kern w:val="0"/>
          <w:sz w:val="16"/>
          <w:szCs w:val="16"/>
        </w:rPr>
        <w:t>Dashes</w:t>
      </w:r>
      <w:r>
        <w:rPr>
          <w:rFonts w:ascii="Arial" w:hAnsi="Arial" w:cs="Arial"/>
          <w:bCs/>
          <w:color w:val="000000" w:themeColor="text1"/>
          <w:sz w:val="16"/>
          <w:szCs w:val="20"/>
        </w:rPr>
        <w:t xml:space="preserve"> indicate unknown.</w:t>
      </w:r>
    </w:p>
    <w:p w:rsidR="003C330F" w:rsidRDefault="003C330F">
      <w:pPr>
        <w:widowControl/>
        <w:jc w:val="left"/>
        <w:rPr>
          <w:rFonts w:ascii="Arial" w:hAnsi="Arial" w:cs="Arial"/>
          <w:color w:val="000000" w:themeColor="text1"/>
          <w:sz w:val="6"/>
          <w:szCs w:val="16"/>
        </w:rPr>
      </w:pPr>
    </w:p>
    <w:sectPr w:rsidR="003C330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412C" w:rsidRDefault="0019412C" w:rsidP="00CF2F17">
      <w:r>
        <w:separator/>
      </w:r>
    </w:p>
  </w:endnote>
  <w:endnote w:type="continuationSeparator" w:id="0">
    <w:p w:rsidR="0019412C" w:rsidRDefault="0019412C" w:rsidP="00CF2F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412C" w:rsidRDefault="0019412C" w:rsidP="00CF2F17">
      <w:r>
        <w:separator/>
      </w:r>
    </w:p>
  </w:footnote>
  <w:footnote w:type="continuationSeparator" w:id="0">
    <w:p w:rsidR="0019412C" w:rsidRDefault="0019412C" w:rsidP="00CF2F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814"/>
    <w:rsid w:val="0002062F"/>
    <w:rsid w:val="00027EEF"/>
    <w:rsid w:val="00073B0A"/>
    <w:rsid w:val="000816CC"/>
    <w:rsid w:val="000A7E60"/>
    <w:rsid w:val="000B24CA"/>
    <w:rsid w:val="000C656D"/>
    <w:rsid w:val="00135A15"/>
    <w:rsid w:val="0019412C"/>
    <w:rsid w:val="001C5C3A"/>
    <w:rsid w:val="001F412F"/>
    <w:rsid w:val="00210927"/>
    <w:rsid w:val="00266C87"/>
    <w:rsid w:val="002A2BA3"/>
    <w:rsid w:val="00314D52"/>
    <w:rsid w:val="00317E7B"/>
    <w:rsid w:val="003304C5"/>
    <w:rsid w:val="0033205A"/>
    <w:rsid w:val="00344B88"/>
    <w:rsid w:val="00394EE7"/>
    <w:rsid w:val="003B302F"/>
    <w:rsid w:val="003C08CB"/>
    <w:rsid w:val="003C26AC"/>
    <w:rsid w:val="003C330F"/>
    <w:rsid w:val="003D4542"/>
    <w:rsid w:val="003E1926"/>
    <w:rsid w:val="003F7DAC"/>
    <w:rsid w:val="004618C4"/>
    <w:rsid w:val="004A49E9"/>
    <w:rsid w:val="00526DA6"/>
    <w:rsid w:val="0057027B"/>
    <w:rsid w:val="00583A5D"/>
    <w:rsid w:val="005E3B4E"/>
    <w:rsid w:val="006418A1"/>
    <w:rsid w:val="006562CE"/>
    <w:rsid w:val="00656BA5"/>
    <w:rsid w:val="00697497"/>
    <w:rsid w:val="006A66B5"/>
    <w:rsid w:val="006B7102"/>
    <w:rsid w:val="006E17F4"/>
    <w:rsid w:val="00723249"/>
    <w:rsid w:val="00726B1E"/>
    <w:rsid w:val="0074143D"/>
    <w:rsid w:val="00786302"/>
    <w:rsid w:val="007865C2"/>
    <w:rsid w:val="007D11E4"/>
    <w:rsid w:val="00832495"/>
    <w:rsid w:val="0086447C"/>
    <w:rsid w:val="00900EC2"/>
    <w:rsid w:val="00974C4F"/>
    <w:rsid w:val="009829AD"/>
    <w:rsid w:val="009B077D"/>
    <w:rsid w:val="009E6F5B"/>
    <w:rsid w:val="009F67AC"/>
    <w:rsid w:val="00A14FD1"/>
    <w:rsid w:val="00A16367"/>
    <w:rsid w:val="00A469CE"/>
    <w:rsid w:val="00A54064"/>
    <w:rsid w:val="00A719C7"/>
    <w:rsid w:val="00A959D5"/>
    <w:rsid w:val="00B007A0"/>
    <w:rsid w:val="00B0797A"/>
    <w:rsid w:val="00B152A0"/>
    <w:rsid w:val="00B217C9"/>
    <w:rsid w:val="00B860DC"/>
    <w:rsid w:val="00BE7D5D"/>
    <w:rsid w:val="00C06814"/>
    <w:rsid w:val="00C07321"/>
    <w:rsid w:val="00CF2F17"/>
    <w:rsid w:val="00D26731"/>
    <w:rsid w:val="00D50980"/>
    <w:rsid w:val="00D53B31"/>
    <w:rsid w:val="00D63C12"/>
    <w:rsid w:val="00D96022"/>
    <w:rsid w:val="00DC1FE3"/>
    <w:rsid w:val="00DF3F02"/>
    <w:rsid w:val="00E651BD"/>
    <w:rsid w:val="00E761B9"/>
    <w:rsid w:val="00EF5BDD"/>
    <w:rsid w:val="00F112B0"/>
    <w:rsid w:val="00F16D67"/>
    <w:rsid w:val="00F627F3"/>
    <w:rsid w:val="00F8666E"/>
    <w:rsid w:val="00F90D18"/>
    <w:rsid w:val="00F93881"/>
    <w:rsid w:val="00FE5461"/>
    <w:rsid w:val="00FF1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310FF79-313F-4B86-8818-88EF795AA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68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68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C330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C330F"/>
  </w:style>
  <w:style w:type="paragraph" w:styleId="a6">
    <w:name w:val="footer"/>
    <w:basedOn w:val="a"/>
    <w:link w:val="a7"/>
    <w:uiPriority w:val="99"/>
    <w:unhideWhenUsed/>
    <w:rsid w:val="003C330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C330F"/>
  </w:style>
  <w:style w:type="paragraph" w:styleId="a8">
    <w:name w:val="List Paragraph"/>
    <w:basedOn w:val="a"/>
    <w:uiPriority w:val="34"/>
    <w:qFormat/>
    <w:rsid w:val="003C330F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090</Words>
  <Characters>6213</Characters>
  <Application>Microsoft Office Word</Application>
  <DocSecurity>0</DocSecurity>
  <Lines>51</Lines>
  <Paragraphs>14</Paragraphs>
  <ScaleCrop>false</ScaleCrop>
  <Company/>
  <LinksUpToDate>false</LinksUpToDate>
  <CharactersWithSpaces>7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shima</dc:creator>
  <cp:keywords/>
  <dc:description/>
  <cp:lastModifiedBy>enoshima</cp:lastModifiedBy>
  <cp:revision>89</cp:revision>
  <dcterms:created xsi:type="dcterms:W3CDTF">2019-06-04T06:13:00Z</dcterms:created>
  <dcterms:modified xsi:type="dcterms:W3CDTF">2020-07-16T03:59:00Z</dcterms:modified>
</cp:coreProperties>
</file>